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6A2C29" w14:textId="77777777" w:rsidR="004D5AAE" w:rsidRDefault="004D5AAE"/>
    <w:p w14:paraId="2CDE1881" w14:textId="5F59DF1D" w:rsidR="004D5AAE" w:rsidRPr="004D5AAE" w:rsidRDefault="004D5AAE" w:rsidP="004D5AAE">
      <w:pPr>
        <w:jc w:val="center"/>
        <w:rPr>
          <w:b/>
          <w:bCs/>
          <w:sz w:val="28"/>
          <w:szCs w:val="24"/>
        </w:rPr>
      </w:pPr>
      <w:r w:rsidRPr="004D5AAE">
        <w:rPr>
          <w:b/>
          <w:bCs/>
          <w:sz w:val="28"/>
          <w:szCs w:val="24"/>
        </w:rPr>
        <w:t>Supplementary file</w:t>
      </w:r>
    </w:p>
    <w:p w14:paraId="5F5EE9B3" w14:textId="22CD8559" w:rsidR="004D5AAE" w:rsidRDefault="004D5AAE">
      <w:r w:rsidRPr="004D5AAE">
        <w:drawing>
          <wp:anchor distT="0" distB="0" distL="114300" distR="114300" simplePos="0" relativeHeight="251663360" behindDoc="0" locked="0" layoutInCell="1" allowOverlap="1" wp14:anchorId="39D9531E" wp14:editId="30DD15EF">
            <wp:simplePos x="0" y="0"/>
            <wp:positionH relativeFrom="margin">
              <wp:align>right</wp:align>
            </wp:positionH>
            <wp:positionV relativeFrom="paragraph">
              <wp:posOffset>136759</wp:posOffset>
            </wp:positionV>
            <wp:extent cx="6302362" cy="1636295"/>
            <wp:effectExtent l="0" t="0" r="3810" b="254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2362" cy="163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3853E3" w14:textId="77777777" w:rsidR="004D5AAE" w:rsidRDefault="004D5AAE"/>
    <w:p w14:paraId="26F71FD5" w14:textId="77777777" w:rsidR="004D5AAE" w:rsidRDefault="004D5AAE"/>
    <w:p w14:paraId="718CE539" w14:textId="77777777" w:rsidR="004D5AAE" w:rsidRDefault="004D5AAE"/>
    <w:p w14:paraId="4542BA69" w14:textId="77777777" w:rsidR="004D5AAE" w:rsidRDefault="004D5AAE"/>
    <w:p w14:paraId="2BF62DFB" w14:textId="77777777" w:rsidR="004D5AAE" w:rsidRDefault="004D5AAE"/>
    <w:p w14:paraId="1E4EB5E0" w14:textId="77777777" w:rsidR="004D5AAE" w:rsidRDefault="004D5AAE"/>
    <w:p w14:paraId="4CA414FC" w14:textId="77777777" w:rsidR="004D5AAE" w:rsidRDefault="004D5AAE"/>
    <w:p w14:paraId="3E24A4F4" w14:textId="401841F5" w:rsidR="004D5AAE" w:rsidRDefault="004D5AAE" w:rsidP="00C120F1">
      <w:r>
        <w:t xml:space="preserve">Supplementary figure </w:t>
      </w:r>
      <w:r w:rsidR="00C120F1">
        <w:t>1</w:t>
      </w:r>
      <w:r>
        <w:t xml:space="preserve"> (S</w:t>
      </w:r>
      <w:r w:rsidR="00C120F1">
        <w:t>1</w:t>
      </w:r>
      <w:bookmarkStart w:id="0" w:name="_GoBack"/>
      <w:bookmarkEnd w:id="0"/>
      <w:r>
        <w:t>)</w:t>
      </w:r>
      <w:r>
        <w:t xml:space="preserve">: </w:t>
      </w:r>
      <w:r>
        <w:rPr>
          <w:kern w:val="0"/>
          <w14:ligatures w14:val="none"/>
        </w:rPr>
        <w:t xml:space="preserve">Particle size of celecoxib/ prodigiosin loaded </w:t>
      </w:r>
      <w:proofErr w:type="spellStart"/>
      <w:r>
        <w:rPr>
          <w:kern w:val="0"/>
          <w14:ligatures w14:val="none"/>
        </w:rPr>
        <w:t>zein</w:t>
      </w:r>
      <w:proofErr w:type="spellEnd"/>
      <w:r>
        <w:rPr>
          <w:kern w:val="0"/>
          <w14:ligatures w14:val="none"/>
        </w:rPr>
        <w:t xml:space="preserve">/ </w:t>
      </w:r>
      <w:r>
        <w:rPr>
          <w:kern w:val="0"/>
          <w14:ligatures w14:val="none"/>
        </w:rPr>
        <w:t xml:space="preserve">Na </w:t>
      </w:r>
      <w:proofErr w:type="spellStart"/>
      <w:r>
        <w:rPr>
          <w:kern w:val="0"/>
          <w14:ligatures w14:val="none"/>
        </w:rPr>
        <w:t>caseinate</w:t>
      </w:r>
      <w:proofErr w:type="spellEnd"/>
      <w:r>
        <w:rPr>
          <w:kern w:val="0"/>
          <w14:ligatures w14:val="none"/>
        </w:rPr>
        <w:t xml:space="preserve"> </w:t>
      </w:r>
      <w:proofErr w:type="spellStart"/>
      <w:r>
        <w:rPr>
          <w:kern w:val="0"/>
          <w14:ligatures w14:val="none"/>
        </w:rPr>
        <w:t>Nps</w:t>
      </w:r>
      <w:proofErr w:type="spellEnd"/>
      <w:r>
        <w:rPr>
          <w:kern w:val="0"/>
          <w14:ligatures w14:val="none"/>
        </w:rPr>
        <w:t xml:space="preserve"> </w:t>
      </w:r>
      <w:r>
        <w:rPr>
          <w:kern w:val="0"/>
          <w14:ligatures w14:val="none"/>
        </w:rPr>
        <w:t xml:space="preserve">at </w:t>
      </w:r>
      <w:r>
        <w:t>PBS; pH 7.4 and 50% ethanol</w:t>
      </w:r>
      <w:r>
        <w:t xml:space="preserve"> </w:t>
      </w:r>
      <w:r>
        <w:t>(</w:t>
      </w:r>
      <w:r>
        <w:rPr>
          <w:b/>
          <w:bCs/>
        </w:rPr>
        <w:t>a</w:t>
      </w:r>
      <w:r>
        <w:t>)</w:t>
      </w:r>
      <w:r>
        <w:t xml:space="preserve"> and </w:t>
      </w:r>
      <w:r>
        <w:t>PBS; pH 5.4 and 50% ethanol</w:t>
      </w:r>
      <w:r>
        <w:t xml:space="preserve"> </w:t>
      </w:r>
      <w:r>
        <w:t>(</w:t>
      </w:r>
      <w:r w:rsidRPr="004D5AAE">
        <w:rPr>
          <w:b/>
          <w:bCs/>
        </w:rPr>
        <w:t>b</w:t>
      </w:r>
      <w:r>
        <w:t>)</w:t>
      </w:r>
      <w:r>
        <w:t>.</w:t>
      </w:r>
    </w:p>
    <w:p w14:paraId="1ED8F1D2" w14:textId="77777777" w:rsidR="004D5AAE" w:rsidRDefault="004D5AAE"/>
    <w:p w14:paraId="03C1BC37" w14:textId="77777777" w:rsidR="004D5AAE" w:rsidRDefault="004D5AAE"/>
    <w:p w14:paraId="3A5E42ED" w14:textId="77777777" w:rsidR="004D5AAE" w:rsidRDefault="004D5AAE"/>
    <w:p w14:paraId="4D3A59BC" w14:textId="77777777" w:rsidR="004D5AAE" w:rsidRDefault="004D5AAE"/>
    <w:p w14:paraId="529160C1" w14:textId="77777777" w:rsidR="004D5AAE" w:rsidRDefault="004D5AAE"/>
    <w:p w14:paraId="2E39B5B0" w14:textId="77777777" w:rsidR="004D5AAE" w:rsidRDefault="004D5AAE"/>
    <w:p w14:paraId="76FBF827" w14:textId="77777777" w:rsidR="004D5AAE" w:rsidRDefault="004D5AAE"/>
    <w:p w14:paraId="3B6BDA7E" w14:textId="77777777" w:rsidR="004D5AAE" w:rsidRDefault="004D5AAE"/>
    <w:p w14:paraId="33A9E406" w14:textId="77777777" w:rsidR="004D5AAE" w:rsidRDefault="004D5AAE"/>
    <w:p w14:paraId="179D8243" w14:textId="77777777" w:rsidR="004D5AAE" w:rsidRDefault="004D5AAE"/>
    <w:p w14:paraId="109B1424" w14:textId="77777777" w:rsidR="004D5AAE" w:rsidRDefault="004D5AAE"/>
    <w:p w14:paraId="28606DB7" w14:textId="77777777" w:rsidR="004D5AAE" w:rsidRDefault="004D5AAE"/>
    <w:p w14:paraId="165DC7A5" w14:textId="77777777" w:rsidR="004D5AAE" w:rsidRDefault="004D5AAE"/>
    <w:p w14:paraId="26C0C754" w14:textId="77777777" w:rsidR="004D5AAE" w:rsidRDefault="004D5AAE"/>
    <w:p w14:paraId="4CABB8CE" w14:textId="77777777" w:rsidR="004D5AAE" w:rsidRDefault="004D5AAE"/>
    <w:p w14:paraId="72DDA820" w14:textId="77777777" w:rsidR="004D5AAE" w:rsidRDefault="004D5AAE"/>
    <w:p w14:paraId="04A7CD65" w14:textId="03A38FA5" w:rsidR="00236A5D" w:rsidRDefault="007D0256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4CA6A9C" wp14:editId="353FCB87">
                <wp:simplePos x="0" y="0"/>
                <wp:positionH relativeFrom="margin">
                  <wp:align>right</wp:align>
                </wp:positionH>
                <wp:positionV relativeFrom="paragraph">
                  <wp:posOffset>-548640</wp:posOffset>
                </wp:positionV>
                <wp:extent cx="5045337" cy="7680960"/>
                <wp:effectExtent l="0" t="0" r="3175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5337" cy="7680960"/>
                          <a:chOff x="0" y="0"/>
                          <a:chExt cx="4173518" cy="7155441"/>
                        </a:xfrm>
                      </wpg:grpSpPr>
                      <pic:pic xmlns:pic="http://schemas.openxmlformats.org/drawingml/2006/picture">
                        <pic:nvPicPr>
                          <pic:cNvPr id="1743596038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818" y="0"/>
                            <a:ext cx="4076700" cy="2292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0985490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388197"/>
                            <a:ext cx="4150995" cy="2334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371449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757" y="4862456"/>
                            <a:ext cx="4077970" cy="2292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4C16FF" id="Group 1" o:spid="_x0000_s1026" style="position:absolute;margin-left:346.05pt;margin-top:-43.2pt;width:397.25pt;height:604.8pt;z-index:251659264;mso-position-horizontal:right;mso-position-horizontal-relative:margin;mso-width-relative:margin;mso-height-relative:margin" coordsize="41735,715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968;width:40767;height:229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">
                  <v:imagedata r:id="rId9" o:title=""/>
                  <v:path arrowok="t"/>
                </v:shape>
                <v:shape id="Picture 2" o:spid="_x0000_s1028" type="#_x0000_t75" style="position:absolute;top:23881;width:41509;height:233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5t2KbGAAAA4QAAAA8AAABkcnMvZG93bnJldi54bWxEj8uKwjAUhvcDvkM4grsxVTqDVqOojNCd&#10;jAq6PDSnF21OSpOx9e0nC8Hlz3/jW657U4sHta6yrGAyjkAQZ1ZXXCg4n/afMxDOI2usLZOCJzlY&#10;rwYfS0y07fiXHkdfiDDCLkEFpfdNIqXLSjLoxrYhDl5uW4M+yLaQusUujJtaTqPoWxqsODyU2NCu&#10;pOx+/DMK9l26yevtNU5vu/ywxQubww8rNRr2mwUIT71/h1/tVCuIo/nsK54HhkAUaECu/g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/m3YpsYAAADhAAAADwAAAAAAAAAAAAAA&#10;AACfAgAAZHJzL2Rvd25yZXYueG1sUEsFBgAAAAAEAAQA9wAAAJIDAAAAAA==&#10;">
                  <v:imagedata r:id="rId10" o:title=""/>
                  <v:path arrowok="t"/>
                </v:shape>
                <v:shape id="Picture 3" o:spid="_x0000_s1029" type="#_x0000_t75" style="position:absolute;left:107;top:48624;width:40780;height:229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lUTQjIAAAA4QAAAA8AAABkcnMvZG93bnJldi54bWxEj91KAzEUhO8F3yEcwTub7Y+6uzYtpVDx&#10;RtDqAxw2x03I5mTZxDZ9eyMIXg4z8w2z3mY/iBNN0QZWMJ9VIIi7oC33Cj4/Dnc1iJiQNQ6BScGF&#10;Imw311drbHU48zudjqkXBcKxRQUmpbGVMnaGPMZZGImL9xUmj6nIqZd6wnOB+0EuqupBerRcFgyO&#10;tDfUueO3V/BqzVudn8k2dZPv947drnFOqdubvHsCkSin//Bf+0UrWCwf56tVs4TfR+UNyM0PAA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A5VE0IyAAAAOEAAAAPAAAAAAAAAAAA&#10;AAAAAJ8CAABkcnMvZG93bnJldi54bWxQSwUGAAAAAAQABAD3AAAAlAMAAAAA&#10;">
                  <v:imagedata r:id="rId11" o:title=""/>
                  <v:path arrowok="t"/>
                </v:shape>
                <w10:wrap anchorx="margin"/>
              </v:group>
            </w:pict>
          </mc:Fallback>
        </mc:AlternateContent>
      </w:r>
    </w:p>
    <w:p w14:paraId="668727F3" w14:textId="2287A2BC" w:rsidR="00AC380A" w:rsidRDefault="00AC380A"/>
    <w:p w14:paraId="143E82EC" w14:textId="61D3896A" w:rsidR="00AC380A" w:rsidRDefault="00AC380A">
      <w:pPr>
        <w:rPr>
          <w:noProof/>
        </w:rPr>
      </w:pPr>
    </w:p>
    <w:p w14:paraId="6D75BA94" w14:textId="619928C7" w:rsidR="00AC380A" w:rsidRDefault="00AC380A" w:rsidP="00AC380A">
      <w:pPr>
        <w:rPr>
          <w:noProof/>
        </w:rPr>
      </w:pPr>
    </w:p>
    <w:p w14:paraId="6AE23986" w14:textId="77777777" w:rsidR="007D0256" w:rsidRDefault="007D0256" w:rsidP="00F2717E"/>
    <w:p w14:paraId="03C5B92D" w14:textId="77777777" w:rsidR="007D0256" w:rsidRDefault="007D0256" w:rsidP="00F2717E"/>
    <w:p w14:paraId="6642CC7E" w14:textId="48FA21CD" w:rsidR="007D0256" w:rsidRDefault="007D0256" w:rsidP="00F2717E"/>
    <w:p w14:paraId="2BABDFB5" w14:textId="498C9F31" w:rsidR="007D0256" w:rsidRDefault="007D0256" w:rsidP="00F2717E"/>
    <w:p w14:paraId="7BB1E5BD" w14:textId="674C1F0F" w:rsidR="007D0256" w:rsidRDefault="007D0256" w:rsidP="00F2717E"/>
    <w:p w14:paraId="72C76C55" w14:textId="19AAEF62" w:rsidR="007D0256" w:rsidRDefault="007D0256" w:rsidP="00F2717E"/>
    <w:p w14:paraId="6793EFA3" w14:textId="4317CB54" w:rsidR="007D0256" w:rsidRDefault="007D0256" w:rsidP="00F2717E"/>
    <w:p w14:paraId="315D3CAC" w14:textId="72AFA535" w:rsidR="007D0256" w:rsidRDefault="007D0256" w:rsidP="00F2717E"/>
    <w:p w14:paraId="60ED6102" w14:textId="4778F475" w:rsidR="007D0256" w:rsidRDefault="007D0256" w:rsidP="00F2717E"/>
    <w:p w14:paraId="0DAF715B" w14:textId="664D3369" w:rsidR="007D0256" w:rsidRDefault="007D0256" w:rsidP="00F2717E"/>
    <w:p w14:paraId="1E9C6B8E" w14:textId="375351D9" w:rsidR="007D0256" w:rsidRDefault="007D0256" w:rsidP="00F2717E"/>
    <w:p w14:paraId="71D6E29A" w14:textId="3F7611EE" w:rsidR="007D0256" w:rsidRDefault="007D0256" w:rsidP="00F2717E"/>
    <w:p w14:paraId="5BC01ABD" w14:textId="7F8B3B8E" w:rsidR="007D0256" w:rsidRDefault="007D0256" w:rsidP="00F2717E"/>
    <w:p w14:paraId="73CEBAF8" w14:textId="6078193A" w:rsidR="007D0256" w:rsidRDefault="007D0256" w:rsidP="00F2717E"/>
    <w:p w14:paraId="5CE7B507" w14:textId="17F7ABE6" w:rsidR="007D0256" w:rsidRDefault="007D0256" w:rsidP="00F2717E"/>
    <w:p w14:paraId="4018ADFA" w14:textId="7A3BFC13" w:rsidR="007D0256" w:rsidRDefault="007D0256" w:rsidP="00F2717E"/>
    <w:p w14:paraId="0DD720E5" w14:textId="389B94E1" w:rsidR="007D0256" w:rsidRDefault="007D0256" w:rsidP="00F2717E"/>
    <w:p w14:paraId="1115B933" w14:textId="77777777" w:rsidR="007D0256" w:rsidRDefault="007D0256" w:rsidP="00F2717E"/>
    <w:p w14:paraId="096EA25C" w14:textId="77777777" w:rsidR="007D0256" w:rsidRDefault="007D0256" w:rsidP="00F2717E"/>
    <w:p w14:paraId="74576C2D" w14:textId="77777777" w:rsidR="007D0256" w:rsidRDefault="007D0256" w:rsidP="00F2717E"/>
    <w:p w14:paraId="5F92D512" w14:textId="77777777" w:rsidR="007D0256" w:rsidRDefault="007D0256" w:rsidP="00F2717E"/>
    <w:p w14:paraId="1AE1139C" w14:textId="77777777" w:rsidR="007D0256" w:rsidRDefault="007D0256" w:rsidP="007D0256"/>
    <w:p w14:paraId="3FF549EA" w14:textId="4DEC63AE" w:rsidR="007D0256" w:rsidRDefault="007D0256" w:rsidP="004D5AAE">
      <w:pPr>
        <w:rPr>
          <w:rtl/>
          <w:cs/>
        </w:rPr>
      </w:pPr>
      <w:r>
        <w:t>Supplementary f</w:t>
      </w:r>
      <w:r>
        <w:t>ig</w:t>
      </w:r>
      <w:r>
        <w:t xml:space="preserve">ure </w:t>
      </w:r>
      <w:r w:rsidR="004D5AAE">
        <w:t>2</w:t>
      </w:r>
      <w:r>
        <w:t xml:space="preserve"> (S</w:t>
      </w:r>
      <w:r w:rsidR="004D5AAE">
        <w:t>2</w:t>
      </w:r>
      <w:r>
        <w:t>):</w:t>
      </w:r>
      <w:r>
        <w:t xml:space="preserve"> Different Kinetic release curve</w:t>
      </w:r>
      <w:r>
        <w:t>s</w:t>
      </w:r>
      <w:r>
        <w:t xml:space="preserve"> of</w:t>
      </w:r>
      <w:r>
        <w:t xml:space="preserve"> celecoxib( </w:t>
      </w:r>
      <w:r>
        <w:t>CXB</w:t>
      </w:r>
      <w:r>
        <w:t>) at (</w:t>
      </w:r>
      <w:r w:rsidR="004D5AAE" w:rsidRPr="004D5AAE">
        <w:rPr>
          <w:b/>
          <w:bCs/>
        </w:rPr>
        <w:t>a</w:t>
      </w:r>
      <w:r>
        <w:t xml:space="preserve">) </w:t>
      </w:r>
      <w:r>
        <w:t>PBS; pH 7.4 and 50% ethanol, (</w:t>
      </w:r>
      <w:r w:rsidR="004D5AAE" w:rsidRPr="004D5AAE">
        <w:rPr>
          <w:b/>
          <w:bCs/>
        </w:rPr>
        <w:t>b</w:t>
      </w:r>
      <w:r>
        <w:t>)</w:t>
      </w:r>
      <w:r w:rsidRPr="00F2717E">
        <w:t xml:space="preserve"> </w:t>
      </w:r>
      <w:r>
        <w:t xml:space="preserve">PBS; pH </w:t>
      </w:r>
      <w:r>
        <w:t>5</w:t>
      </w:r>
      <w:r>
        <w:t>.4 and 50% ethanol</w:t>
      </w:r>
      <w:r>
        <w:t xml:space="preserve"> and (</w:t>
      </w:r>
      <w:r w:rsidR="004D5AAE" w:rsidRPr="004D5AAE">
        <w:rPr>
          <w:b/>
          <w:bCs/>
        </w:rPr>
        <w:t>c</w:t>
      </w:r>
      <w:r>
        <w:t>)</w:t>
      </w:r>
      <w:r w:rsidRPr="00F2717E">
        <w:t xml:space="preserve"> PBS at pH 7.4</w:t>
      </w:r>
      <w:r w:rsidRPr="00F2717E">
        <w:rPr>
          <w:cs/>
        </w:rPr>
        <w:t>‎</w:t>
      </w:r>
      <w:r>
        <w:rPr>
          <w:rFonts w:hint="cs"/>
          <w:rtl/>
          <w:cs/>
        </w:rPr>
        <w:t>.</w:t>
      </w:r>
    </w:p>
    <w:p w14:paraId="40217BB0" w14:textId="77777777" w:rsidR="007D0256" w:rsidRDefault="007D0256" w:rsidP="007D0256"/>
    <w:p w14:paraId="58DDE27F" w14:textId="53DE7631" w:rsidR="007D0256" w:rsidRDefault="006A18FE" w:rsidP="00F2717E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8692320" wp14:editId="726616F9">
                <wp:simplePos x="0" y="0"/>
                <wp:positionH relativeFrom="column">
                  <wp:posOffset>96253</wp:posOffset>
                </wp:positionH>
                <wp:positionV relativeFrom="paragraph">
                  <wp:posOffset>48126</wp:posOffset>
                </wp:positionV>
                <wp:extent cx="5550535" cy="6330081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0535" cy="6330081"/>
                          <a:chOff x="0" y="0"/>
                          <a:chExt cx="5550535" cy="6330081"/>
                        </a:xfrm>
                      </wpg:grpSpPr>
                      <pic:pic xmlns:pic="http://schemas.openxmlformats.org/drawingml/2006/picture">
                        <pic:nvPicPr>
                          <pic:cNvPr id="1605612673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042" y="0"/>
                            <a:ext cx="5486400" cy="30853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611840620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208421"/>
                            <a:ext cx="5550535" cy="31216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4281EB8" id="Group 2" o:spid="_x0000_s1026" style="position:absolute;margin-left:7.6pt;margin-top:3.8pt;width:437.05pt;height:498.45pt;z-index:251662336" coordsize="55505,633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">
                <v:shape id="Picture 4" o:spid="_x0000_s1027" type="#_x0000_t75" style="position:absolute;left:160;width:54864;height:308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p8c7vHAAAA4wAAAA8AAABkcnMvZG93bnJldi54bWxET19rwjAQfxf2HcIN9qaJDqt0RhljG4oP&#10;w24f4GhubWZzKU1m67c3guDj/f7fajO4RpyoC9azhulEgSAuvbFcafj5/hgvQYSIbLDxTBrOFGCz&#10;fhitMDe+5wOdiliJFMIhRw11jG0uZShrchgmviVO3K/vHMZ0dpU0HfYp3DVyplQmHVpODTW29FZT&#10;eSz+nYadD4uj4q/9fmn/tu+9HYpPedD66XF4fQERaYh38c29NWl+pubZdJYtnuH6UwJAri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Np8c7vHAAAA4wAAAA8AAAAAAAAAAAAA&#10;AAAAnwIAAGRycy9kb3ducmV2LnhtbFBLBQYAAAAABAAEAPcAAACTAwAAAAA=&#10;">
                  <v:imagedata r:id="rId14" o:title=""/>
                  <v:path arrowok="t"/>
                </v:shape>
                <v:shape id="Picture 5" o:spid="_x0000_s1028" type="#_x0000_t75" style="position:absolute;top:32084;width:55505;height:312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">
                  <v:imagedata r:id="rId15" o:title=""/>
                  <v:path arrowok="t"/>
                </v:shape>
              </v:group>
            </w:pict>
          </mc:Fallback>
        </mc:AlternateContent>
      </w:r>
    </w:p>
    <w:p w14:paraId="53470E8F" w14:textId="77777777" w:rsidR="007D0256" w:rsidRDefault="007D0256" w:rsidP="00F2717E"/>
    <w:p w14:paraId="6806576B" w14:textId="2AF3E5B0" w:rsidR="007D0256" w:rsidRDefault="007D0256" w:rsidP="00F2717E"/>
    <w:p w14:paraId="0C8EDFCD" w14:textId="77777777" w:rsidR="007D0256" w:rsidRDefault="007D0256" w:rsidP="00F2717E"/>
    <w:p w14:paraId="602C72EB" w14:textId="129E3676" w:rsidR="007D0256" w:rsidRDefault="007D0256" w:rsidP="00F2717E"/>
    <w:p w14:paraId="7EB67E55" w14:textId="569EAADE" w:rsidR="00F2717E" w:rsidRDefault="00F2717E" w:rsidP="00F2717E"/>
    <w:p w14:paraId="6D9E1967" w14:textId="2990D87E" w:rsidR="00F2717E" w:rsidRDefault="00F2717E" w:rsidP="00F2717E"/>
    <w:p w14:paraId="258A17BA" w14:textId="77777777" w:rsidR="007D0256" w:rsidRDefault="007D0256" w:rsidP="00F2717E"/>
    <w:p w14:paraId="3DBCFC48" w14:textId="27976D97" w:rsidR="007D0256" w:rsidRDefault="007D0256" w:rsidP="00F2717E"/>
    <w:p w14:paraId="16273B76" w14:textId="6E56DA28" w:rsidR="007D0256" w:rsidRDefault="007D0256" w:rsidP="00F2717E"/>
    <w:p w14:paraId="7A20E785" w14:textId="46792CAA" w:rsidR="007D0256" w:rsidRDefault="007D0256" w:rsidP="00F2717E"/>
    <w:p w14:paraId="3F2613D9" w14:textId="1B68745F" w:rsidR="006A18FE" w:rsidRDefault="006A18FE" w:rsidP="006A18FE"/>
    <w:p w14:paraId="32D445BF" w14:textId="158611C2" w:rsidR="006A18FE" w:rsidRDefault="006A18FE" w:rsidP="006A18FE"/>
    <w:p w14:paraId="3E124958" w14:textId="6E83DDD8" w:rsidR="006A18FE" w:rsidRDefault="006A18FE" w:rsidP="006A18FE"/>
    <w:p w14:paraId="5E949A1F" w14:textId="77777777" w:rsidR="006A18FE" w:rsidRDefault="006A18FE" w:rsidP="006A18FE"/>
    <w:p w14:paraId="05E97959" w14:textId="77777777" w:rsidR="006A18FE" w:rsidRDefault="006A18FE" w:rsidP="006A18FE"/>
    <w:p w14:paraId="68E0F5E4" w14:textId="77777777" w:rsidR="006A18FE" w:rsidRDefault="006A18FE" w:rsidP="006A18FE"/>
    <w:p w14:paraId="19460C43" w14:textId="77777777" w:rsidR="006A18FE" w:rsidRDefault="006A18FE" w:rsidP="006A18FE"/>
    <w:p w14:paraId="2F51376A" w14:textId="77777777" w:rsidR="006A18FE" w:rsidRDefault="006A18FE" w:rsidP="006A18FE"/>
    <w:p w14:paraId="59C7A583" w14:textId="77777777" w:rsidR="006A18FE" w:rsidRDefault="006A18FE" w:rsidP="006A18FE"/>
    <w:p w14:paraId="5B2581C8" w14:textId="77777777" w:rsidR="006A18FE" w:rsidRDefault="006A18FE" w:rsidP="006A18FE"/>
    <w:p w14:paraId="48F0C4C6" w14:textId="77777777" w:rsidR="006A18FE" w:rsidRDefault="006A18FE" w:rsidP="006A18FE"/>
    <w:p w14:paraId="57B9C814" w14:textId="77777777" w:rsidR="006A18FE" w:rsidRDefault="006A18FE" w:rsidP="006A18FE"/>
    <w:p w14:paraId="0D3D938A" w14:textId="77777777" w:rsidR="006A18FE" w:rsidRDefault="006A18FE" w:rsidP="006A18FE"/>
    <w:p w14:paraId="0E51DAAB" w14:textId="77777777" w:rsidR="006A18FE" w:rsidRDefault="006A18FE" w:rsidP="006A18FE"/>
    <w:p w14:paraId="4F3F5812" w14:textId="011FA54B" w:rsidR="007D0256" w:rsidRDefault="007D0256" w:rsidP="004D5AAE">
      <w:r>
        <w:t>Supplementary figure</w:t>
      </w:r>
      <w:r>
        <w:t xml:space="preserve"> </w:t>
      </w:r>
      <w:r w:rsidR="004D5AAE">
        <w:t>3</w:t>
      </w:r>
      <w:r>
        <w:t xml:space="preserve"> (S</w:t>
      </w:r>
      <w:r w:rsidR="004D5AAE">
        <w:t>3</w:t>
      </w:r>
      <w:r>
        <w:t>)</w:t>
      </w:r>
      <w:r>
        <w:t>:</w:t>
      </w:r>
      <w:r w:rsidRPr="00F2717E">
        <w:t xml:space="preserve"> Different</w:t>
      </w:r>
      <w:r w:rsidR="00F2717E" w:rsidRPr="00F2717E">
        <w:t xml:space="preserve"> Kinetic release curve</w:t>
      </w:r>
      <w:r>
        <w:t>s</w:t>
      </w:r>
      <w:r w:rsidR="00F2717E" w:rsidRPr="00F2717E">
        <w:t xml:space="preserve"> of </w:t>
      </w:r>
      <w:r>
        <w:t>prodigiosin (</w:t>
      </w:r>
      <w:r w:rsidR="00F2717E">
        <w:t>PDG</w:t>
      </w:r>
      <w:r>
        <w:t>) at (A</w:t>
      </w:r>
      <w:r w:rsidR="00F2717E" w:rsidRPr="00F2717E">
        <w:t xml:space="preserve">) </w:t>
      </w:r>
      <w:r w:rsidR="006A18FE">
        <w:t>PBS; pH 7.4 and 50% ethanol, (B)</w:t>
      </w:r>
      <w:r w:rsidR="006A18FE" w:rsidRPr="00F2717E">
        <w:t xml:space="preserve"> </w:t>
      </w:r>
      <w:r w:rsidR="006A18FE">
        <w:t>PBS; pH 5.4 and 50% ethanol</w:t>
      </w:r>
      <w:r w:rsidR="006A18FE">
        <w:t>.</w:t>
      </w:r>
    </w:p>
    <w:p w14:paraId="65D2712A" w14:textId="77777777" w:rsidR="007D0256" w:rsidRDefault="007D0256" w:rsidP="00F2717E"/>
    <w:p w14:paraId="554C3CE3" w14:textId="77777777" w:rsidR="007D0256" w:rsidRDefault="007D0256" w:rsidP="00F2717E"/>
    <w:p w14:paraId="68C8A821" w14:textId="77777777" w:rsidR="007D0256" w:rsidRDefault="007D0256" w:rsidP="00F2717E"/>
    <w:p w14:paraId="7B0F00B5" w14:textId="77777777" w:rsidR="007D0256" w:rsidRDefault="007D0256" w:rsidP="00F2717E"/>
    <w:p w14:paraId="1B5A3777" w14:textId="228B3083" w:rsidR="007D0256" w:rsidRPr="00855C4B" w:rsidRDefault="007D0256" w:rsidP="007D0256">
      <w:r>
        <w:rPr>
          <w:b/>
          <w:bCs/>
        </w:rPr>
        <w:t xml:space="preserve">Supplementary </w:t>
      </w:r>
      <w:r w:rsidRPr="003A790E">
        <w:rPr>
          <w:b/>
          <w:bCs/>
        </w:rPr>
        <w:t xml:space="preserve">Table 1. </w:t>
      </w:r>
      <w:r w:rsidRPr="00855C4B">
        <w:t>Different R</w:t>
      </w:r>
      <w:r w:rsidRPr="00855C4B">
        <w:rPr>
          <w:vertAlign w:val="superscript"/>
        </w:rPr>
        <w:t>2</w:t>
      </w:r>
      <w:r w:rsidRPr="00855C4B">
        <w:t xml:space="preserve"> obtained from different kinetic model fitting curves of CXB and PDG in different release media.</w:t>
      </w:r>
    </w:p>
    <w:tbl>
      <w:tblPr>
        <w:tblStyle w:val="TableGrid"/>
        <w:tblW w:w="10484" w:type="dxa"/>
        <w:tblLook w:val="04A0" w:firstRow="1" w:lastRow="0" w:firstColumn="1" w:lastColumn="0" w:noHBand="0" w:noVBand="1"/>
      </w:tblPr>
      <w:tblGrid>
        <w:gridCol w:w="1979"/>
        <w:gridCol w:w="1764"/>
        <w:gridCol w:w="2049"/>
        <w:gridCol w:w="1703"/>
        <w:gridCol w:w="1703"/>
        <w:gridCol w:w="1286"/>
      </w:tblGrid>
      <w:tr w:rsidR="007D0256" w:rsidRPr="003A790E" w14:paraId="0635FDE2" w14:textId="77777777" w:rsidTr="00947111">
        <w:trPr>
          <w:trHeight w:val="636"/>
        </w:trPr>
        <w:tc>
          <w:tcPr>
            <w:tcW w:w="1979" w:type="dxa"/>
          </w:tcPr>
          <w:p w14:paraId="6F0E9610" w14:textId="77777777" w:rsidR="007D0256" w:rsidRPr="003A790E" w:rsidRDefault="007D0256" w:rsidP="00947111">
            <w:pPr>
              <w:jc w:val="center"/>
              <w:rPr>
                <w:rFonts w:cstheme="majorBidi"/>
                <w:szCs w:val="24"/>
                <w:vertAlign w:val="superscript"/>
              </w:rPr>
            </w:pPr>
            <w:r w:rsidRPr="003A790E">
              <w:rPr>
                <w:rFonts w:cstheme="majorBidi"/>
                <w:szCs w:val="24"/>
              </w:rPr>
              <w:t>R</w:t>
            </w:r>
            <w:r w:rsidRPr="003A790E">
              <w:rPr>
                <w:rFonts w:cstheme="majorBidi"/>
                <w:szCs w:val="24"/>
                <w:vertAlign w:val="superscript"/>
              </w:rPr>
              <w:t>2</w:t>
            </w:r>
          </w:p>
        </w:tc>
        <w:tc>
          <w:tcPr>
            <w:tcW w:w="1764" w:type="dxa"/>
          </w:tcPr>
          <w:p w14:paraId="1D9FC8BE" w14:textId="77777777" w:rsidR="007D0256" w:rsidRPr="003A790E" w:rsidRDefault="007D0256" w:rsidP="00947111">
            <w:pPr>
              <w:jc w:val="center"/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</w:rPr>
              <w:t>CXB in PBS pH 7.4, 50% ethanol</w:t>
            </w:r>
          </w:p>
        </w:tc>
        <w:tc>
          <w:tcPr>
            <w:tcW w:w="2049" w:type="dxa"/>
          </w:tcPr>
          <w:p w14:paraId="15E4EE47" w14:textId="77777777" w:rsidR="007D0256" w:rsidRPr="003A790E" w:rsidRDefault="007D0256" w:rsidP="00947111">
            <w:pPr>
              <w:jc w:val="center"/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</w:rPr>
              <w:t xml:space="preserve">PDG in </w:t>
            </w:r>
          </w:p>
          <w:p w14:paraId="0A95D7B0" w14:textId="77777777" w:rsidR="007D0256" w:rsidRPr="003A790E" w:rsidRDefault="007D0256" w:rsidP="00947111">
            <w:pPr>
              <w:rPr>
                <w:rFonts w:cstheme="majorBidi"/>
                <w:szCs w:val="24"/>
                <w:rtl/>
                <w:cs/>
              </w:rPr>
            </w:pPr>
            <w:r>
              <w:rPr>
                <w:rFonts w:cstheme="majorBidi"/>
                <w:szCs w:val="24"/>
              </w:rPr>
              <w:t xml:space="preserve">        </w:t>
            </w:r>
            <w:r w:rsidRPr="003A790E">
              <w:rPr>
                <w:rFonts w:cstheme="majorBidi"/>
                <w:szCs w:val="24"/>
              </w:rPr>
              <w:t xml:space="preserve">PBS pH </w:t>
            </w:r>
            <w:r w:rsidRPr="003A790E">
              <w:rPr>
                <w:rFonts w:cstheme="majorBidi"/>
                <w:szCs w:val="24"/>
                <w:cs/>
              </w:rPr>
              <w:t>‎‎</w:t>
            </w:r>
          </w:p>
          <w:p w14:paraId="31802FC3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</w:rPr>
              <w:t xml:space="preserve">7.4,50% </w:t>
            </w: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 xml:space="preserve">ethanol </w:t>
            </w:r>
            <w:r w:rsidRPr="003A790E">
              <w:rPr>
                <w:rFonts w:cstheme="majorBidi"/>
                <w:szCs w:val="24"/>
                <w:cs/>
              </w:rPr>
              <w:t>‎</w:t>
            </w:r>
          </w:p>
        </w:tc>
        <w:tc>
          <w:tcPr>
            <w:tcW w:w="1703" w:type="dxa"/>
          </w:tcPr>
          <w:p w14:paraId="1DB527DB" w14:textId="77777777" w:rsidR="007D0256" w:rsidRPr="003A790E" w:rsidRDefault="007D0256" w:rsidP="00947111">
            <w:pPr>
              <w:jc w:val="center"/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</w:rPr>
              <w:t xml:space="preserve">CXB in PBS pH 5.4,  50% </w:t>
            </w:r>
            <w:r w:rsidRPr="003A790E">
              <w:rPr>
                <w:rFonts w:cstheme="majorBidi"/>
                <w:szCs w:val="24"/>
                <w:cs/>
              </w:rPr>
              <w:t>‎‎</w:t>
            </w:r>
            <w:r w:rsidRPr="003A790E">
              <w:rPr>
                <w:rFonts w:cstheme="majorBidi"/>
                <w:szCs w:val="24"/>
              </w:rPr>
              <w:t xml:space="preserve">ethanol </w:t>
            </w:r>
          </w:p>
        </w:tc>
        <w:tc>
          <w:tcPr>
            <w:tcW w:w="1703" w:type="dxa"/>
          </w:tcPr>
          <w:p w14:paraId="49C6B222" w14:textId="77777777" w:rsidR="007D0256" w:rsidRPr="003A790E" w:rsidRDefault="007D0256" w:rsidP="00947111">
            <w:pPr>
              <w:jc w:val="center"/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</w:rPr>
              <w:t xml:space="preserve">PDG in PBS pH 5.4, 50% </w:t>
            </w: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 xml:space="preserve">ethanol </w:t>
            </w:r>
          </w:p>
        </w:tc>
        <w:tc>
          <w:tcPr>
            <w:tcW w:w="1286" w:type="dxa"/>
          </w:tcPr>
          <w:p w14:paraId="66AC9751" w14:textId="77777777" w:rsidR="007D0256" w:rsidRPr="003A790E" w:rsidRDefault="007D0256" w:rsidP="00947111">
            <w:pPr>
              <w:jc w:val="center"/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</w:rPr>
              <w:t xml:space="preserve">CXB in </w:t>
            </w: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>PBS pH 7.4</w:t>
            </w:r>
            <w:r w:rsidRPr="003A790E">
              <w:rPr>
                <w:rFonts w:cstheme="majorBidi"/>
                <w:szCs w:val="24"/>
                <w:cs/>
              </w:rPr>
              <w:t>‎</w:t>
            </w:r>
          </w:p>
        </w:tc>
      </w:tr>
      <w:tr w:rsidR="007D0256" w:rsidRPr="003A790E" w14:paraId="1F1B6846" w14:textId="77777777" w:rsidTr="00947111">
        <w:trPr>
          <w:trHeight w:val="431"/>
        </w:trPr>
        <w:tc>
          <w:tcPr>
            <w:tcW w:w="1979" w:type="dxa"/>
          </w:tcPr>
          <w:p w14:paraId="60597974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F</w:t>
            </w:r>
            <w:r w:rsidRPr="003A790E">
              <w:rPr>
                <w:rFonts w:cstheme="majorBidi"/>
                <w:szCs w:val="24"/>
              </w:rPr>
              <w:t>irst-order model</w:t>
            </w:r>
          </w:p>
        </w:tc>
        <w:tc>
          <w:tcPr>
            <w:tcW w:w="1764" w:type="dxa"/>
          </w:tcPr>
          <w:p w14:paraId="63953360" w14:textId="77777777" w:rsidR="007D0256" w:rsidRPr="004D5AAE" w:rsidRDefault="007D0256" w:rsidP="00947111">
            <w:pPr>
              <w:rPr>
                <w:rFonts w:cstheme="majorBidi"/>
                <w:b/>
                <w:bCs/>
                <w:szCs w:val="24"/>
              </w:rPr>
            </w:pPr>
            <w:r w:rsidRPr="004D5AAE">
              <w:rPr>
                <w:rFonts w:cstheme="majorBidi"/>
                <w:b/>
                <w:bCs/>
                <w:szCs w:val="24"/>
              </w:rPr>
              <w:t>0.989</w:t>
            </w:r>
          </w:p>
        </w:tc>
        <w:tc>
          <w:tcPr>
            <w:tcW w:w="2049" w:type="dxa"/>
          </w:tcPr>
          <w:p w14:paraId="6DE0DAB7" w14:textId="77777777" w:rsidR="007D0256" w:rsidRPr="004D5AAE" w:rsidRDefault="007D0256" w:rsidP="00947111">
            <w:pPr>
              <w:rPr>
                <w:rFonts w:cstheme="majorBidi"/>
                <w:szCs w:val="24"/>
              </w:rPr>
            </w:pPr>
            <w:r w:rsidRPr="004D5AAE">
              <w:rPr>
                <w:rFonts w:cstheme="majorBidi"/>
                <w:szCs w:val="24"/>
                <w:cs/>
              </w:rPr>
              <w:t>‎</w:t>
            </w:r>
            <w:r w:rsidRPr="004D5AAE">
              <w:rPr>
                <w:rFonts w:cstheme="majorBidi"/>
                <w:b/>
                <w:bCs/>
                <w:szCs w:val="24"/>
              </w:rPr>
              <w:t>0.999</w:t>
            </w:r>
            <w:r w:rsidRPr="004D5AAE">
              <w:rPr>
                <w:rFonts w:cstheme="majorBidi"/>
                <w:szCs w:val="24"/>
                <w:cs/>
              </w:rPr>
              <w:t>‎</w:t>
            </w:r>
          </w:p>
        </w:tc>
        <w:tc>
          <w:tcPr>
            <w:tcW w:w="1703" w:type="dxa"/>
          </w:tcPr>
          <w:p w14:paraId="66338D73" w14:textId="77777777" w:rsidR="007D0256" w:rsidRPr="004D5AAE" w:rsidRDefault="007D0256" w:rsidP="00947111">
            <w:pPr>
              <w:rPr>
                <w:rFonts w:cstheme="majorBidi"/>
                <w:szCs w:val="24"/>
              </w:rPr>
            </w:pPr>
            <w:r w:rsidRPr="004D5AAE">
              <w:rPr>
                <w:rFonts w:cstheme="majorBidi"/>
                <w:szCs w:val="24"/>
                <w:cs/>
              </w:rPr>
              <w:t>‎</w:t>
            </w:r>
            <w:r w:rsidRPr="004D5AAE">
              <w:rPr>
                <w:rFonts w:cstheme="majorBidi"/>
                <w:b/>
                <w:bCs/>
                <w:szCs w:val="24"/>
              </w:rPr>
              <w:t>0.996</w:t>
            </w:r>
            <w:r w:rsidRPr="004D5AAE">
              <w:rPr>
                <w:rFonts w:cstheme="majorBidi"/>
                <w:b/>
                <w:bCs/>
                <w:szCs w:val="24"/>
                <w:cs/>
              </w:rPr>
              <w:t>‎</w:t>
            </w:r>
          </w:p>
        </w:tc>
        <w:tc>
          <w:tcPr>
            <w:tcW w:w="1703" w:type="dxa"/>
          </w:tcPr>
          <w:p w14:paraId="62C64F10" w14:textId="77777777" w:rsidR="007D0256" w:rsidRPr="004D5AAE" w:rsidRDefault="007D0256" w:rsidP="00947111">
            <w:pPr>
              <w:rPr>
                <w:rFonts w:cstheme="majorBidi"/>
                <w:szCs w:val="24"/>
              </w:rPr>
            </w:pPr>
            <w:r w:rsidRPr="004D5AAE">
              <w:rPr>
                <w:rFonts w:cstheme="majorBidi"/>
                <w:szCs w:val="24"/>
                <w:cs/>
              </w:rPr>
              <w:t>‎</w:t>
            </w:r>
            <w:r w:rsidRPr="004D5AAE">
              <w:rPr>
                <w:rFonts w:cstheme="majorBidi"/>
                <w:b/>
                <w:bCs/>
                <w:szCs w:val="24"/>
              </w:rPr>
              <w:t>0.999</w:t>
            </w:r>
            <w:r w:rsidRPr="004D5AAE">
              <w:rPr>
                <w:rFonts w:cstheme="majorBidi"/>
                <w:b/>
                <w:bCs/>
                <w:szCs w:val="24"/>
                <w:cs/>
              </w:rPr>
              <w:t>‎</w:t>
            </w:r>
          </w:p>
        </w:tc>
        <w:tc>
          <w:tcPr>
            <w:tcW w:w="1286" w:type="dxa"/>
          </w:tcPr>
          <w:p w14:paraId="6CD4144B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>0.935</w:t>
            </w:r>
            <w:r w:rsidRPr="003A790E">
              <w:rPr>
                <w:rFonts w:cstheme="majorBidi"/>
                <w:szCs w:val="24"/>
                <w:cs/>
              </w:rPr>
              <w:t>‎</w:t>
            </w:r>
          </w:p>
        </w:tc>
      </w:tr>
      <w:tr w:rsidR="007D0256" w:rsidRPr="003A790E" w14:paraId="0C67C193" w14:textId="77777777" w:rsidTr="00947111">
        <w:trPr>
          <w:trHeight w:val="424"/>
        </w:trPr>
        <w:tc>
          <w:tcPr>
            <w:tcW w:w="1979" w:type="dxa"/>
          </w:tcPr>
          <w:p w14:paraId="797C15F9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Z</w:t>
            </w:r>
            <w:r w:rsidRPr="003A790E">
              <w:rPr>
                <w:rFonts w:cstheme="majorBidi"/>
                <w:szCs w:val="24"/>
              </w:rPr>
              <w:t>ero-order model</w:t>
            </w:r>
          </w:p>
        </w:tc>
        <w:tc>
          <w:tcPr>
            <w:tcW w:w="1764" w:type="dxa"/>
          </w:tcPr>
          <w:p w14:paraId="2863FBC7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</w:rPr>
              <w:t>0.966</w:t>
            </w:r>
          </w:p>
        </w:tc>
        <w:tc>
          <w:tcPr>
            <w:tcW w:w="2049" w:type="dxa"/>
          </w:tcPr>
          <w:p w14:paraId="1EBEC0C2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>0.768</w:t>
            </w:r>
            <w:r w:rsidRPr="003A790E">
              <w:rPr>
                <w:rFonts w:cstheme="majorBidi"/>
                <w:szCs w:val="24"/>
                <w:cs/>
              </w:rPr>
              <w:t>‎</w:t>
            </w:r>
          </w:p>
        </w:tc>
        <w:tc>
          <w:tcPr>
            <w:tcW w:w="1703" w:type="dxa"/>
          </w:tcPr>
          <w:p w14:paraId="16F5A68D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>0.733</w:t>
            </w:r>
            <w:r w:rsidRPr="003A790E">
              <w:rPr>
                <w:rFonts w:cstheme="majorBidi"/>
                <w:szCs w:val="24"/>
                <w:cs/>
              </w:rPr>
              <w:t>‎</w:t>
            </w:r>
          </w:p>
        </w:tc>
        <w:tc>
          <w:tcPr>
            <w:tcW w:w="1703" w:type="dxa"/>
          </w:tcPr>
          <w:p w14:paraId="69031B0E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>0.745</w:t>
            </w:r>
            <w:r w:rsidRPr="003A790E">
              <w:rPr>
                <w:rFonts w:cstheme="majorBidi"/>
                <w:szCs w:val="24"/>
                <w:cs/>
              </w:rPr>
              <w:t>‎</w:t>
            </w:r>
          </w:p>
        </w:tc>
        <w:tc>
          <w:tcPr>
            <w:tcW w:w="1286" w:type="dxa"/>
          </w:tcPr>
          <w:p w14:paraId="3731CBE4" w14:textId="77777777" w:rsidR="007D0256" w:rsidRPr="004D5AAE" w:rsidRDefault="007D0256" w:rsidP="00947111">
            <w:pPr>
              <w:rPr>
                <w:rFonts w:cstheme="majorBidi"/>
                <w:szCs w:val="24"/>
              </w:rPr>
            </w:pPr>
            <w:r w:rsidRPr="004D5AAE">
              <w:rPr>
                <w:rFonts w:cstheme="majorBidi"/>
                <w:szCs w:val="24"/>
                <w:cs/>
              </w:rPr>
              <w:t>‎</w:t>
            </w:r>
            <w:r w:rsidRPr="004D5AAE">
              <w:rPr>
                <w:rFonts w:cstheme="majorBidi"/>
                <w:szCs w:val="24"/>
              </w:rPr>
              <w:t>0.975</w:t>
            </w:r>
            <w:r w:rsidRPr="004D5AAE">
              <w:rPr>
                <w:rFonts w:cstheme="majorBidi"/>
                <w:szCs w:val="24"/>
                <w:cs/>
              </w:rPr>
              <w:t>‎</w:t>
            </w:r>
          </w:p>
        </w:tc>
      </w:tr>
      <w:tr w:rsidR="007D0256" w:rsidRPr="003A790E" w14:paraId="669E1596" w14:textId="77777777" w:rsidTr="00947111">
        <w:trPr>
          <w:trHeight w:val="212"/>
        </w:trPr>
        <w:tc>
          <w:tcPr>
            <w:tcW w:w="1979" w:type="dxa"/>
          </w:tcPr>
          <w:p w14:paraId="0379CC6B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</w:rPr>
              <w:t>Higuchi model</w:t>
            </w:r>
          </w:p>
        </w:tc>
        <w:tc>
          <w:tcPr>
            <w:tcW w:w="1764" w:type="dxa"/>
          </w:tcPr>
          <w:p w14:paraId="72A3D832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</w:rPr>
              <w:t>0.967</w:t>
            </w:r>
          </w:p>
        </w:tc>
        <w:tc>
          <w:tcPr>
            <w:tcW w:w="2049" w:type="dxa"/>
          </w:tcPr>
          <w:p w14:paraId="12A9E044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>0.895</w:t>
            </w:r>
            <w:r w:rsidRPr="003A790E">
              <w:rPr>
                <w:rFonts w:cstheme="majorBidi"/>
                <w:szCs w:val="24"/>
                <w:cs/>
              </w:rPr>
              <w:t>‎</w:t>
            </w:r>
          </w:p>
        </w:tc>
        <w:tc>
          <w:tcPr>
            <w:tcW w:w="1703" w:type="dxa"/>
          </w:tcPr>
          <w:p w14:paraId="1A0D4BF9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>0.914</w:t>
            </w:r>
            <w:r w:rsidRPr="003A790E">
              <w:rPr>
                <w:rFonts w:cstheme="majorBidi"/>
                <w:szCs w:val="24"/>
                <w:cs/>
              </w:rPr>
              <w:t>‎</w:t>
            </w:r>
          </w:p>
        </w:tc>
        <w:tc>
          <w:tcPr>
            <w:tcW w:w="1703" w:type="dxa"/>
          </w:tcPr>
          <w:p w14:paraId="0B285CF0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>0.878</w:t>
            </w:r>
            <w:r w:rsidRPr="003A790E">
              <w:rPr>
                <w:rFonts w:cstheme="majorBidi"/>
                <w:szCs w:val="24"/>
                <w:cs/>
              </w:rPr>
              <w:t>‎</w:t>
            </w:r>
          </w:p>
        </w:tc>
        <w:tc>
          <w:tcPr>
            <w:tcW w:w="1286" w:type="dxa"/>
          </w:tcPr>
          <w:p w14:paraId="26820F9F" w14:textId="77777777" w:rsidR="007D0256" w:rsidRPr="004D5AAE" w:rsidRDefault="007D0256" w:rsidP="00947111">
            <w:pPr>
              <w:rPr>
                <w:rFonts w:cstheme="majorBidi"/>
                <w:szCs w:val="24"/>
              </w:rPr>
            </w:pPr>
            <w:r w:rsidRPr="004D5AAE">
              <w:rPr>
                <w:rFonts w:cstheme="majorBidi"/>
                <w:szCs w:val="24"/>
                <w:cs/>
              </w:rPr>
              <w:t>‎</w:t>
            </w:r>
            <w:r w:rsidRPr="004D5AAE">
              <w:rPr>
                <w:rFonts w:cstheme="majorBidi"/>
                <w:b/>
                <w:bCs/>
                <w:szCs w:val="24"/>
              </w:rPr>
              <w:t>0.980</w:t>
            </w:r>
            <w:r w:rsidRPr="004D5AAE">
              <w:rPr>
                <w:rFonts w:cstheme="majorBidi"/>
                <w:b/>
                <w:bCs/>
                <w:szCs w:val="24"/>
                <w:cs/>
              </w:rPr>
              <w:t>‎</w:t>
            </w:r>
          </w:p>
        </w:tc>
      </w:tr>
      <w:tr w:rsidR="007D0256" w:rsidRPr="003A790E" w14:paraId="6DF81457" w14:textId="77777777" w:rsidTr="00947111">
        <w:trPr>
          <w:trHeight w:val="424"/>
        </w:trPr>
        <w:tc>
          <w:tcPr>
            <w:tcW w:w="1979" w:type="dxa"/>
          </w:tcPr>
          <w:p w14:paraId="59AEF8A0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proofErr w:type="spellStart"/>
            <w:r w:rsidRPr="003A790E">
              <w:rPr>
                <w:rFonts w:cstheme="majorBidi"/>
                <w:szCs w:val="24"/>
              </w:rPr>
              <w:t>Korsmeyer-Peppas</w:t>
            </w:r>
            <w:proofErr w:type="spellEnd"/>
            <w:r w:rsidRPr="003A790E">
              <w:rPr>
                <w:rFonts w:cstheme="majorBidi"/>
                <w:szCs w:val="24"/>
              </w:rPr>
              <w:t xml:space="preserve"> model</w:t>
            </w:r>
          </w:p>
        </w:tc>
        <w:tc>
          <w:tcPr>
            <w:tcW w:w="1764" w:type="dxa"/>
          </w:tcPr>
          <w:p w14:paraId="288509DD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</w:rPr>
              <w:t>0.930</w:t>
            </w:r>
          </w:p>
        </w:tc>
        <w:tc>
          <w:tcPr>
            <w:tcW w:w="2049" w:type="dxa"/>
          </w:tcPr>
          <w:p w14:paraId="12D820CE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>0.934</w:t>
            </w:r>
            <w:r w:rsidRPr="003A790E">
              <w:rPr>
                <w:rFonts w:cstheme="majorBidi"/>
                <w:szCs w:val="24"/>
                <w:cs/>
              </w:rPr>
              <w:t>‎</w:t>
            </w:r>
          </w:p>
        </w:tc>
        <w:tc>
          <w:tcPr>
            <w:tcW w:w="1703" w:type="dxa"/>
          </w:tcPr>
          <w:p w14:paraId="086F3730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>0.975</w:t>
            </w:r>
            <w:r w:rsidRPr="003A790E">
              <w:rPr>
                <w:rFonts w:cstheme="majorBidi"/>
                <w:szCs w:val="24"/>
                <w:cs/>
              </w:rPr>
              <w:t>‎</w:t>
            </w:r>
          </w:p>
        </w:tc>
        <w:tc>
          <w:tcPr>
            <w:tcW w:w="1703" w:type="dxa"/>
          </w:tcPr>
          <w:p w14:paraId="2DA4D054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>0.929</w:t>
            </w:r>
            <w:r w:rsidRPr="003A790E">
              <w:rPr>
                <w:rFonts w:cstheme="majorBidi"/>
                <w:szCs w:val="24"/>
                <w:cs/>
              </w:rPr>
              <w:t>‎</w:t>
            </w:r>
          </w:p>
        </w:tc>
        <w:tc>
          <w:tcPr>
            <w:tcW w:w="1286" w:type="dxa"/>
          </w:tcPr>
          <w:p w14:paraId="26D90095" w14:textId="77777777" w:rsidR="007D0256" w:rsidRPr="003A790E" w:rsidRDefault="007D0256" w:rsidP="00947111">
            <w:pPr>
              <w:rPr>
                <w:rFonts w:cstheme="majorBidi"/>
                <w:szCs w:val="24"/>
              </w:rPr>
            </w:pPr>
            <w:r w:rsidRPr="003A790E">
              <w:rPr>
                <w:rFonts w:cstheme="majorBidi"/>
                <w:szCs w:val="24"/>
                <w:cs/>
              </w:rPr>
              <w:t>‎</w:t>
            </w:r>
            <w:r w:rsidRPr="003A790E">
              <w:rPr>
                <w:rFonts w:cstheme="majorBidi"/>
                <w:szCs w:val="24"/>
              </w:rPr>
              <w:t>0.942</w:t>
            </w:r>
            <w:r w:rsidRPr="003A790E">
              <w:rPr>
                <w:rFonts w:cstheme="majorBidi"/>
                <w:szCs w:val="24"/>
                <w:cs/>
              </w:rPr>
              <w:t>‎</w:t>
            </w:r>
          </w:p>
        </w:tc>
      </w:tr>
    </w:tbl>
    <w:p w14:paraId="613140FE" w14:textId="77777777" w:rsidR="007D0256" w:rsidRDefault="007D0256" w:rsidP="007D0256"/>
    <w:p w14:paraId="099B06A2" w14:textId="77777777" w:rsidR="007D0256" w:rsidRPr="00AC380A" w:rsidRDefault="007D0256" w:rsidP="00F2717E"/>
    <w:sectPr w:rsidR="007D0256" w:rsidRPr="00AC3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80A"/>
    <w:rsid w:val="000471C9"/>
    <w:rsid w:val="00060C10"/>
    <w:rsid w:val="000D1D83"/>
    <w:rsid w:val="00144627"/>
    <w:rsid w:val="00147B9D"/>
    <w:rsid w:val="001C079A"/>
    <w:rsid w:val="0023202C"/>
    <w:rsid w:val="00236A5D"/>
    <w:rsid w:val="002E0ECE"/>
    <w:rsid w:val="00361185"/>
    <w:rsid w:val="00373FF8"/>
    <w:rsid w:val="003A790E"/>
    <w:rsid w:val="00426CCD"/>
    <w:rsid w:val="004A76B5"/>
    <w:rsid w:val="004D5AAE"/>
    <w:rsid w:val="004F7EDC"/>
    <w:rsid w:val="006544D5"/>
    <w:rsid w:val="006A18FE"/>
    <w:rsid w:val="0075163B"/>
    <w:rsid w:val="00757850"/>
    <w:rsid w:val="007B32DA"/>
    <w:rsid w:val="007D0256"/>
    <w:rsid w:val="00855C4B"/>
    <w:rsid w:val="009036FE"/>
    <w:rsid w:val="00933BAC"/>
    <w:rsid w:val="00972180"/>
    <w:rsid w:val="00AC380A"/>
    <w:rsid w:val="00AE53EF"/>
    <w:rsid w:val="00AE7E71"/>
    <w:rsid w:val="00B20FFC"/>
    <w:rsid w:val="00B87CB4"/>
    <w:rsid w:val="00BA7C3C"/>
    <w:rsid w:val="00BD5D49"/>
    <w:rsid w:val="00C120F1"/>
    <w:rsid w:val="00CC4828"/>
    <w:rsid w:val="00CE6CCC"/>
    <w:rsid w:val="00D32CE2"/>
    <w:rsid w:val="00DB11C7"/>
    <w:rsid w:val="00DB5A99"/>
    <w:rsid w:val="00E27BE5"/>
    <w:rsid w:val="00E521E7"/>
    <w:rsid w:val="00E80607"/>
    <w:rsid w:val="00E81D79"/>
    <w:rsid w:val="00EB143B"/>
    <w:rsid w:val="00F2717E"/>
    <w:rsid w:val="00FC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A0123B"/>
  <w14:defaultImageDpi w14:val="330"/>
  <w15:chartTrackingRefBased/>
  <w15:docId w15:val="{38246BC4-BC49-4F02-8663-858975B3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BAC"/>
    <w:rPr>
      <w:rFonts w:asciiTheme="majorBidi" w:hAnsiTheme="majorBidi"/>
      <w:color w:val="000000" w:themeColor="text1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E53E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79499-B458-4F17-9787-FF35C738F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1</TotalTime>
  <Pages>4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abd elawad mohamed</dc:creator>
  <cp:keywords/>
  <dc:description/>
  <cp:lastModifiedBy>Sally</cp:lastModifiedBy>
  <cp:revision>18</cp:revision>
  <dcterms:created xsi:type="dcterms:W3CDTF">2023-12-03T08:09:00Z</dcterms:created>
  <dcterms:modified xsi:type="dcterms:W3CDTF">2023-12-07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</vt:lpwstr>
  </property>
  <property fmtid="{D5CDD505-2E9C-101B-9397-08002B2CF9AE}" pid="4" name="Mendeley Unique User Id_1">
    <vt:lpwstr>2dea57de-5a14-3fbb-9e53-e854e0998c6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plos</vt:lpwstr>
  </property>
  <property fmtid="{D5CDD505-2E9C-101B-9397-08002B2CF9AE}" pid="22" name="Mendeley Recent Style Name 8_1">
    <vt:lpwstr>Public Library of 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- Basic (numeric, brackets)</vt:lpwstr>
  </property>
</Properties>
</file>